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 Table 2. The differentially expressed genes (DEGs) were further screened out from the total lipid related genes</w:t>
      </w:r>
    </w:p>
    <w:tbl>
      <w:tblPr>
        <w:tblStyle w:val="16"/>
        <w:tblW w:w="10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049"/>
        <w:gridCol w:w="2398"/>
        <w:gridCol w:w="3452"/>
        <w:gridCol w:w="1321"/>
        <w:gridCol w:w="155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　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erial Number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Name Abbreviations</w:t>
            </w:r>
          </w:p>
        </w:tc>
        <w:tc>
          <w:tcPr>
            <w:tcW w:w="2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ize ID</w:t>
            </w:r>
          </w:p>
        </w:tc>
        <w:tc>
          <w:tcPr>
            <w:tcW w:w="3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utative Function</w:t>
            </w: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g2 Fold Chang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(5/22</w:t>
            </w:r>
            <w:r>
              <w:rPr>
                <w:rFonts w:hint="eastAsia" w:ascii="宋体" w:hAnsi="宋体" w:eastAsia="宋体" w:cs="Times New Roman"/>
                <w:b/>
                <w:bCs/>
                <w:color w:val="000000"/>
                <w:kern w:val="0"/>
                <w:sz w:val="22"/>
              </w:rPr>
              <w:t>℃）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　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Arabidopsi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hospholipid Pathway/DAG synthsis/ PC turnover TAG/ PC de novo synthesi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PAT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59637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lycerol-3-Phosphate Acyltransferase 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3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0609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PAT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6929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lycerol-3-Phosphate Acyltransferase 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0609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LPAT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3710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Lysophosphatidyl Acyltransferase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5765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LPAT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35027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Lysophosphatidyl Acyltransferase 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1885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DGAT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4235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Diacylglycerol Acyltransfer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515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DAT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8829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id:Diacylglycerol Acyltransfer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136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DAT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9576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id:Diacylglycerol Acyltransfer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136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EK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46940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oline/Ethanolamine Kinase (P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268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EK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0033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oline/Ethanolami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8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268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CT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3289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TP : Phosphocholine  Cytidyltransferase €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4.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4G151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AAPT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70105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DP-Choline : Diacylglycerol Phosphocholinetransferase €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135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PC Turnover &amp; DAG Formati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A2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5G86581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ase 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5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265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A2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34974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ase 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265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A2b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4529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ase 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9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1969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LPEAT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1624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Lysophosphatidyl Choline Acyltransferase (E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4567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Dα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5455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ase 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3.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157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Dα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6196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ase 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0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157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Dα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1902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ase 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6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157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Dα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7979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ase 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4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4G002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Dβ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ize_newGene_321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ase 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420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Dβ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3394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olipase 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5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4G118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PC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1687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 Specific Phospholipase 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072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PC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47911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 Specific Phospholipase 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035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PC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42267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 Specific Phospholipase 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035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NPC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8171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 Specific Phospholipase 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486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AH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9948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hosphatidic Acid Phosphat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3.0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095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AH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5436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hosphatidic Acid Phosphat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0.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4287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1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PP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2414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atidic Acid Phosphat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6.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011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1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PP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6156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hosphatidic Acid Phosphat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011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/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highlight w:val="gree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P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MZM2G44743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osphatidic Acid Phosphat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150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P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5065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osphatidic Acid Phosphat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6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150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A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P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2461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hosphatidic Acid Phosphat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150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LPP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77187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hosphatidic Acid Phosphat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7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026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 xml:space="preserve">Galactolipid Synthesis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GD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4287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galactosyl Diacylglycerol Synth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4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4G317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GD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4132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galactosyl Diacylglycerol Synthase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4.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204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GD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7889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nogalactosyl Diacylglycerol Synthase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118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DGD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ize_newGene_195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galactosyl Diacylglycero Synthase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0.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1167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DGD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9258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galactosyl Diacylglycero Synthase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4G0055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QD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1715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lfoquinovosyl Diacylglycerol Synthase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012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Fatty Acid Desaturation &amp; Formati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AD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5625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tty Acid Desatur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7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121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AD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6470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tty Acid Desatur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3G121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AD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35455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tty Acid Desatur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2G299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AD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7440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tty Acid Desatur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055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AD8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2897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tty Acid Desatur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5G055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ATB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0748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tty Acyl Acyl Carrier Thioesterase 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085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ATB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40660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tty Acyl Acyl Carrier Thioesterase 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085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 LACS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5G81222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yl-Coa Synthetase€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2.6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644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DGL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5G81242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tic Acylase (E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.6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058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DGL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17486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tic Acylase (E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3.3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4G168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DGL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9770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tic Acylase (E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8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DGL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05814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tic Acylase (E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4.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.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DGL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35990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tic Acylase (E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5.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1G068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.53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DGL5</w:t>
            </w:r>
          </w:p>
        </w:tc>
        <w:tc>
          <w:tcPr>
            <w:tcW w:w="2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MZM2G353444</w:t>
            </w:r>
          </w:p>
        </w:tc>
        <w:tc>
          <w:tcPr>
            <w:tcW w:w="3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stic Acylase (E)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+1.08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</w:tbl>
    <w:p>
      <w:pPr>
        <w:widowControl/>
        <w:jc w:val="left"/>
        <w:rPr>
          <w:sz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2B38"/>
    <w:rsid w:val="0002550E"/>
    <w:rsid w:val="0026208C"/>
    <w:rsid w:val="003C5482"/>
    <w:rsid w:val="004E6E98"/>
    <w:rsid w:val="00776978"/>
    <w:rsid w:val="007D0F70"/>
    <w:rsid w:val="00885DC3"/>
    <w:rsid w:val="00892B38"/>
    <w:rsid w:val="0095407B"/>
    <w:rsid w:val="0097264F"/>
    <w:rsid w:val="00A01D2A"/>
    <w:rsid w:val="00A8262C"/>
    <w:rsid w:val="00CC74BB"/>
    <w:rsid w:val="00DE68A8"/>
    <w:rsid w:val="00E65E7D"/>
    <w:rsid w:val="00E75C09"/>
    <w:rsid w:val="00E85DEC"/>
    <w:rsid w:val="00F55350"/>
    <w:rsid w:val="00FA20E2"/>
    <w:rsid w:val="00FB2D71"/>
    <w:rsid w:val="1C70520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20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link w:val="2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2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2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4"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unhideWhenUsed/>
    <w:uiPriority w:val="1"/>
  </w:style>
  <w:style w:type="table" w:default="1" w:styleId="1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Balloon Text"/>
    <w:basedOn w:val="1"/>
    <w:link w:val="27"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5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unhideWhenUsed/>
    <w:uiPriority w:val="99"/>
    <w:rPr>
      <w:sz w:val="24"/>
    </w:rPr>
  </w:style>
  <w:style w:type="paragraph" w:styleId="12">
    <w:name w:val="Title"/>
    <w:basedOn w:val="1"/>
    <w:next w:val="1"/>
    <w:link w:val="18"/>
    <w:qFormat/>
    <w:uiPriority w:val="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character" w:styleId="14">
    <w:name w:val="line number"/>
    <w:basedOn w:val="13"/>
    <w:unhideWhenUsed/>
    <w:qFormat/>
    <w:uiPriority w:val="99"/>
  </w:style>
  <w:style w:type="character" w:styleId="15">
    <w:name w:val="Hyperlink"/>
    <w:basedOn w:val="13"/>
    <w:unhideWhenUsed/>
    <w:uiPriority w:val="99"/>
    <w:rPr>
      <w:color w:val="0563C1" w:themeColor="hyperlink"/>
      <w:u w:val="single"/>
    </w:rPr>
  </w:style>
  <w:style w:type="paragraph" w:customStyle="1" w:styleId="17">
    <w:name w:val="Supplementary Material"/>
    <w:basedOn w:val="12"/>
    <w:next w:val="12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8">
    <w:name w:val="标题 Char"/>
    <w:basedOn w:val="13"/>
    <w:link w:val="12"/>
    <w:qFormat/>
    <w:uiPriority w:val="0"/>
    <w:rPr>
      <w:rFonts w:eastAsia="宋体" w:asciiTheme="majorHAnsi" w:hAnsiTheme="majorHAnsi" w:cstheme="majorBidi"/>
      <w:b/>
      <w:bCs/>
      <w:sz w:val="32"/>
      <w:szCs w:val="32"/>
    </w:rPr>
  </w:style>
  <w:style w:type="paragraph" w:customStyle="1" w:styleId="19">
    <w:name w:val="MDPI_1.6_affiliation"/>
    <w:basedOn w:val="1"/>
    <w:qFormat/>
    <w:uiPriority w:val="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eastAsia="de-DE" w:bidi="en-US"/>
    </w:rPr>
  </w:style>
  <w:style w:type="character" w:customStyle="1" w:styleId="20">
    <w:name w:val="标题 1 Char"/>
    <w:basedOn w:val="13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1">
    <w:name w:val="标题 2 Char"/>
    <w:basedOn w:val="13"/>
    <w:link w:val="4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2">
    <w:name w:val="标题 3 Char"/>
    <w:basedOn w:val="13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3">
    <w:name w:val="标题 4 Char"/>
    <w:basedOn w:val="13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4">
    <w:name w:val="标题 5 Char"/>
    <w:basedOn w:val="13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5">
    <w:name w:val="页眉 Char"/>
    <w:basedOn w:val="13"/>
    <w:link w:val="10"/>
    <w:qFormat/>
    <w:uiPriority w:val="99"/>
    <w:rPr>
      <w:sz w:val="18"/>
      <w:szCs w:val="18"/>
    </w:rPr>
  </w:style>
  <w:style w:type="character" w:customStyle="1" w:styleId="26">
    <w:name w:val="页脚 Char"/>
    <w:basedOn w:val="13"/>
    <w:link w:val="9"/>
    <w:qFormat/>
    <w:uiPriority w:val="99"/>
    <w:rPr>
      <w:sz w:val="18"/>
      <w:szCs w:val="18"/>
    </w:rPr>
  </w:style>
  <w:style w:type="character" w:customStyle="1" w:styleId="27">
    <w:name w:val="批注框文本 Char"/>
    <w:basedOn w:val="13"/>
    <w:link w:val="8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theme" Target="theme/theme1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customXml" Target="../customXml/item2.xml"/><Relationship Id="rId1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customXml" Target="../customXml/item5.xml"/><Relationship Id="rId4" Type="http://schemas.openxmlformats.org/officeDocument/2006/relationships/customXml" Target="../customXml/item1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A4DF5A69-FE23-4763-95D1-CCC54A524EA7}"/>
</file>

<file path=customXml/itemProps3.xml><?xml version="1.0" encoding="utf-8"?>
<ds:datastoreItem xmlns:ds="http://schemas.openxmlformats.org/officeDocument/2006/customXml" ds:itemID="{DCE6E3DC-9A8A-4B75-901B-A5AD0EFD8678}"/>
</file>

<file path=customXml/itemProps4.xml><?xml version="1.0" encoding="utf-8"?>
<ds:datastoreItem xmlns:ds="http://schemas.openxmlformats.org/officeDocument/2006/customXml" ds:itemID="{6E7B1DC2-18D2-495A-92FC-064CF98072F9}"/>
</file>

<file path=customXml/itemProps5.xml><?xml version="1.0" encoding="utf-8"?>
<ds:datastoreItem xmlns:ds="http://schemas.openxmlformats.org/officeDocument/2006/customXml" ds:itemID="{CF70E04E-3455-49D4-A58D-C0AEA067B2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7</Pages>
  <Words>1220</Words>
  <Characters>6956</Characters>
  <Lines>57</Lines>
  <Paragraphs>16</Paragraphs>
  <ScaleCrop>false</ScaleCrop>
  <LinksUpToDate>false</LinksUpToDate>
  <CharactersWithSpaces>816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nan gu</dc:creator>
  <cp:lastModifiedBy>Administrator</cp:lastModifiedBy>
  <cp:revision>2</cp:revision>
  <dcterms:created xsi:type="dcterms:W3CDTF">2017-08-23T06:41:00Z</dcterms:created>
  <dcterms:modified xsi:type="dcterms:W3CDTF">2017-08-23T10:4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  <property fmtid="{D5CDD505-2E9C-101B-9397-08002B2CF9AE}" pid="3" name="ContentTypeId">
    <vt:lpwstr>0x0101006670156C8ACEF944B083A200EE5CE9F0</vt:lpwstr>
  </property>
</Properties>
</file>